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0CA" w:rsidRDefault="003E40CA" w:rsidP="003E40C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1 Table. </w:t>
      </w:r>
      <w:r>
        <w:rPr>
          <w:rFonts w:ascii="Times New Roman" w:hAnsi="Times New Roman" w:cs="Times New Roman"/>
          <w:sz w:val="24"/>
          <w:szCs w:val="24"/>
        </w:rPr>
        <w:t>Acute toxicity of compound Ar5 in BALB/c mice.</w:t>
      </w:r>
    </w:p>
    <w:tbl>
      <w:tblPr>
        <w:tblStyle w:val="TableGrid"/>
        <w:tblW w:w="102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1256"/>
        <w:gridCol w:w="1276"/>
        <w:gridCol w:w="1275"/>
        <w:gridCol w:w="1276"/>
        <w:gridCol w:w="1418"/>
      </w:tblGrid>
      <w:tr w:rsidR="003E40CA" w:rsidTr="00F8454C">
        <w:trPr>
          <w:jc w:val="center"/>
        </w:trPr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mg/kg</w:t>
            </w:r>
          </w:p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 mg/kg</w:t>
            </w:r>
          </w:p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 mg/kg</w:t>
            </w:r>
          </w:p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 mg/kg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rubin; conjugated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rubin; unconjugated (m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OT (U/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PT (U/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ine phosphatase (U/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s (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lin (g/dL)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E40CA" w:rsidTr="00F8454C">
        <w:trPr>
          <w:jc w:val="center"/>
        </w:trPr>
        <w:tc>
          <w:tcPr>
            <w:tcW w:w="371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ratio</w:t>
            </w:r>
          </w:p>
        </w:tc>
        <w:tc>
          <w:tcPr>
            <w:tcW w:w="125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5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18" w:type="dxa"/>
          </w:tcPr>
          <w:p w:rsidR="003E40CA" w:rsidRDefault="003E40CA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:rsidR="003E40CA" w:rsidRDefault="003E40CA" w:rsidP="003E40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zNzC0sDA0MTBQ0lEKTi0uzszPAykwrAUAqt8ScCwAAAA="/>
  </w:docVars>
  <w:rsids>
    <w:rsidRoot w:val="003E40CA"/>
    <w:rsid w:val="003E40CA"/>
    <w:rsid w:val="009C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3C0EF-E26D-4F60-B845-7034E112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0C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0CA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51:00Z</dcterms:created>
  <dcterms:modified xsi:type="dcterms:W3CDTF">2024-03-20T07:51:00Z</dcterms:modified>
</cp:coreProperties>
</file>